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012DCC" w:rsidRPr="00B17455" w:rsidTr="00D049F7">
        <w:tc>
          <w:tcPr>
            <w:tcW w:w="9066" w:type="dxa"/>
          </w:tcPr>
          <w:p w:rsidR="00012DCC" w:rsidRPr="00B17455" w:rsidRDefault="00012DCC" w:rsidP="00D049F7">
            <w:pPr>
              <w:rPr>
                <w:rFonts w:ascii="Times New Roman" w:hAnsi="Times New Roman" w:cs="Times New Roman"/>
                <w:b/>
                <w:sz w:val="40"/>
                <w:lang w:val="en-US"/>
              </w:rPr>
            </w:pPr>
            <w:r w:rsidRPr="00B17455">
              <w:rPr>
                <w:rFonts w:ascii="Times New Roman" w:hAnsi="Times New Roman" w:cs="Times New Roman"/>
                <w:b/>
                <w:sz w:val="40"/>
                <w:lang w:val="en-US"/>
              </w:rPr>
              <w:t>A</w:t>
            </w:r>
          </w:p>
          <w:p w:rsidR="00012DCC" w:rsidRPr="00B17455" w:rsidRDefault="00012DCC" w:rsidP="00D049F7">
            <w:pPr>
              <w:jc w:val="center"/>
              <w:rPr>
                <w:rFonts w:ascii="Times New Roman" w:hAnsi="Times New Roman" w:cs="Times New Roman"/>
                <w:b/>
                <w:sz w:val="4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40"/>
                <w:lang w:eastAsia="sv-SE"/>
              </w:rPr>
              <w:drawing>
                <wp:inline distT="0" distB="0" distL="0" distR="0" wp14:anchorId="5C0F28B5" wp14:editId="4C9995AC">
                  <wp:extent cx="4140295" cy="8280000"/>
                  <wp:effectExtent l="0" t="0" r="0" b="635"/>
                  <wp:docPr id="10" name="Bildobjekt 10" descr="../../stina_kostpatterns/RCS%20ALL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../../stina_kostpatterns/RCS%20ALL2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40295" cy="82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E2ECE" w:rsidRDefault="006E2ECE" w:rsidP="00D049F7">
            <w:pPr>
              <w:rPr>
                <w:rFonts w:ascii="Times New Roman" w:hAnsi="Times New Roman" w:cs="Times New Roman"/>
                <w:b/>
                <w:sz w:val="40"/>
                <w:lang w:val="en-US"/>
              </w:rPr>
            </w:pPr>
          </w:p>
          <w:p w:rsidR="00012DCC" w:rsidRPr="00B17455" w:rsidRDefault="00012DCC" w:rsidP="00D049F7">
            <w:pPr>
              <w:rPr>
                <w:rFonts w:ascii="Times New Roman" w:hAnsi="Times New Roman" w:cs="Times New Roman"/>
                <w:b/>
                <w:sz w:val="40"/>
                <w:lang w:val="en-US"/>
              </w:rPr>
            </w:pPr>
            <w:r w:rsidRPr="00B17455">
              <w:rPr>
                <w:rFonts w:ascii="Times New Roman" w:hAnsi="Times New Roman" w:cs="Times New Roman"/>
                <w:b/>
                <w:sz w:val="40"/>
                <w:lang w:val="en-US"/>
              </w:rPr>
              <w:lastRenderedPageBreak/>
              <w:t>B</w:t>
            </w:r>
          </w:p>
          <w:p w:rsidR="00012DCC" w:rsidRPr="00B17455" w:rsidRDefault="00012DCC" w:rsidP="00D049F7">
            <w:pPr>
              <w:jc w:val="center"/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lang w:eastAsia="sv-SE"/>
              </w:rPr>
              <w:drawing>
                <wp:inline distT="0" distB="0" distL="0" distR="0" wp14:anchorId="3B0FD33B" wp14:editId="69275FEA">
                  <wp:extent cx="3308332" cy="8280000"/>
                  <wp:effectExtent l="0" t="0" r="0" b="635"/>
                  <wp:docPr id="12" name="Bildobjekt 12" descr="../../stina_kostpatterns/RCS%20ALL%20Men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../../stina_kostpatterns/RCS%20ALL%20Men2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32" cy="82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6E2ECE" w:rsidRDefault="006E2ECE" w:rsidP="00D049F7">
            <w:pPr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</w:pPr>
          </w:p>
          <w:p w:rsidR="00012DCC" w:rsidRPr="00B17455" w:rsidRDefault="00012DCC" w:rsidP="00D049F7">
            <w:pPr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</w:pPr>
            <w:r w:rsidRPr="00B17455"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  <w:lastRenderedPageBreak/>
              <w:t>C</w:t>
            </w:r>
          </w:p>
          <w:p w:rsidR="00012DCC" w:rsidRPr="00B17455" w:rsidRDefault="00012DCC" w:rsidP="00D049F7">
            <w:pPr>
              <w:jc w:val="center"/>
              <w:rPr>
                <w:rFonts w:ascii="Times New Roman" w:hAnsi="Times New Roman" w:cs="Times New Roman"/>
                <w:b/>
                <w:sz w:val="40"/>
                <w:szCs w:val="40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40"/>
                <w:szCs w:val="40"/>
                <w:lang w:eastAsia="sv-SE"/>
              </w:rPr>
              <w:drawing>
                <wp:inline distT="0" distB="0" distL="0" distR="0" wp14:anchorId="269779EA" wp14:editId="1C2CBAAF">
                  <wp:extent cx="3308330" cy="8280000"/>
                  <wp:effectExtent l="0" t="0" r="0" b="635"/>
                  <wp:docPr id="13" name="Bildobjekt 13" descr="../../stina_kostpatterns/RCS%20ALL%20Women2.pd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../../stina_kostpatterns/RCS%20ALL%20Women2.pd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08330" cy="82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12DCC" w:rsidRPr="00B17455" w:rsidTr="00D049F7">
        <w:tc>
          <w:tcPr>
            <w:tcW w:w="9066" w:type="dxa"/>
          </w:tcPr>
          <w:p w:rsidR="00012DCC" w:rsidRPr="00B17455" w:rsidRDefault="00012DCC" w:rsidP="00D049F7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012DCC" w:rsidRDefault="00012DCC" w:rsidP="00012DCC">
      <w:pPr>
        <w:rPr>
          <w:rFonts w:ascii="Cambria" w:hAnsi="Cambria" w:cs="Times New Roman"/>
          <w:b/>
          <w:lang w:val="en-US"/>
        </w:rPr>
      </w:pPr>
      <w:r w:rsidRPr="00BD45C7">
        <w:rPr>
          <w:rFonts w:ascii="Cambria" w:hAnsi="Cambria" w:cs="Times New Roman"/>
          <w:b/>
          <w:lang w:val="en-US"/>
        </w:rPr>
        <w:lastRenderedPageBreak/>
        <w:t>S</w:t>
      </w:r>
      <w:r w:rsidR="00AD01D5">
        <w:rPr>
          <w:rFonts w:ascii="Cambria" w:hAnsi="Cambria" w:cs="Times New Roman"/>
          <w:b/>
          <w:lang w:val="en-US"/>
        </w:rPr>
        <w:t>4</w:t>
      </w:r>
      <w:r w:rsidRPr="00BD45C7">
        <w:rPr>
          <w:rFonts w:ascii="Cambria" w:hAnsi="Cambria" w:cs="Times New Roman"/>
          <w:b/>
          <w:lang w:val="en-US"/>
        </w:rPr>
        <w:t xml:space="preserve"> F</w:t>
      </w:r>
      <w:r w:rsidRPr="00BD45C7">
        <w:rPr>
          <w:rFonts w:ascii="Cambria" w:hAnsi="Cambria" w:cs="Times New Roman"/>
          <w:b/>
          <w:bCs/>
          <w:lang w:val="en-US"/>
        </w:rPr>
        <w:t>ig</w:t>
      </w:r>
      <w:r w:rsidR="00AD01D5">
        <w:rPr>
          <w:rFonts w:ascii="Cambria" w:hAnsi="Cambria" w:cs="Times New Roman"/>
          <w:b/>
          <w:bCs/>
          <w:lang w:val="en-US"/>
        </w:rPr>
        <w:t xml:space="preserve">. </w:t>
      </w:r>
      <w:bookmarkStart w:id="0" w:name="_GoBack"/>
      <w:bookmarkEnd w:id="0"/>
      <w:r>
        <w:rPr>
          <w:rFonts w:ascii="Cambria" w:hAnsi="Cambria" w:cs="Times New Roman"/>
          <w:bCs/>
          <w:lang w:val="en-US"/>
        </w:rPr>
        <w:t>Hazard ratio</w:t>
      </w:r>
      <w:r w:rsidRPr="00BD45C7">
        <w:rPr>
          <w:rFonts w:ascii="Cambria" w:hAnsi="Cambria" w:cs="Times New Roman"/>
          <w:bCs/>
          <w:lang w:val="en-US"/>
        </w:rPr>
        <w:t xml:space="preserve"> (</w:t>
      </w:r>
      <w:r>
        <w:rPr>
          <w:rFonts w:ascii="Cambria" w:hAnsi="Cambria" w:cs="Times New Roman"/>
          <w:bCs/>
          <w:lang w:val="en-US"/>
        </w:rPr>
        <w:t>H</w:t>
      </w:r>
      <w:r w:rsidRPr="00BD45C7">
        <w:rPr>
          <w:rFonts w:ascii="Cambria" w:hAnsi="Cambria" w:cs="Times New Roman"/>
          <w:bCs/>
          <w:lang w:val="en-US"/>
        </w:rPr>
        <w:t xml:space="preserve">R) (black line) and 95% confidence interval (gray area) of cancer in </w:t>
      </w:r>
      <w:r w:rsidRPr="00BD45C7">
        <w:rPr>
          <w:rFonts w:ascii="Cambria" w:hAnsi="Cambria" w:cs="Times New Roman"/>
          <w:b/>
          <w:bCs/>
          <w:lang w:val="en-US"/>
        </w:rPr>
        <w:t xml:space="preserve">a) </w:t>
      </w:r>
      <w:r w:rsidRPr="00BD45C7">
        <w:rPr>
          <w:rFonts w:ascii="Cambria" w:hAnsi="Cambria" w:cs="Times New Roman"/>
          <w:bCs/>
          <w:lang w:val="en-US"/>
        </w:rPr>
        <w:t>all participants</w:t>
      </w:r>
      <w:r w:rsidRPr="00BD45C7">
        <w:rPr>
          <w:rFonts w:ascii="Cambria" w:hAnsi="Cambria" w:cs="Times New Roman"/>
          <w:b/>
          <w:bCs/>
          <w:lang w:val="en-US"/>
        </w:rPr>
        <w:t xml:space="preserve"> b) </w:t>
      </w:r>
      <w:r w:rsidRPr="00BD45C7">
        <w:rPr>
          <w:rFonts w:ascii="Cambria" w:hAnsi="Cambria" w:cs="Times New Roman"/>
          <w:bCs/>
          <w:lang w:val="en-US"/>
        </w:rPr>
        <w:t xml:space="preserve">men, and </w:t>
      </w:r>
      <w:r w:rsidRPr="00BD45C7">
        <w:rPr>
          <w:rFonts w:ascii="Cambria" w:hAnsi="Cambria" w:cs="Times New Roman"/>
          <w:b/>
          <w:bCs/>
          <w:lang w:val="en-US"/>
        </w:rPr>
        <w:t>c)</w:t>
      </w:r>
      <w:r w:rsidRPr="00BD45C7">
        <w:rPr>
          <w:rFonts w:ascii="Cambria" w:hAnsi="Cambria" w:cs="Times New Roman"/>
          <w:bCs/>
          <w:lang w:val="en-US"/>
        </w:rPr>
        <w:t xml:space="preserve"> women by baseline dietary pattern</w:t>
      </w:r>
      <w:r>
        <w:rPr>
          <w:rFonts w:ascii="Cambria" w:hAnsi="Cambria" w:cs="Times New Roman"/>
          <w:bCs/>
          <w:lang w:val="en-US"/>
        </w:rPr>
        <w:t xml:space="preserve"> score</w:t>
      </w:r>
      <w:r w:rsidRPr="00BD45C7">
        <w:rPr>
          <w:rFonts w:ascii="Cambria" w:hAnsi="Cambria" w:cs="Times New Roman"/>
          <w:lang w:val="en-US"/>
        </w:rPr>
        <w:t>.</w:t>
      </w:r>
      <w:r w:rsidRPr="00BD45C7">
        <w:rPr>
          <w:rFonts w:ascii="Cambria" w:hAnsi="Cambria" w:cs="Times New Roman"/>
          <w:bCs/>
          <w:lang w:val="en-US"/>
        </w:rPr>
        <w:t xml:space="preserve"> </w:t>
      </w:r>
      <w:r>
        <w:rPr>
          <w:rFonts w:ascii="Cambria" w:hAnsi="Cambria" w:cs="Times New Roman"/>
          <w:bCs/>
          <w:lang w:val="en-US"/>
        </w:rPr>
        <w:t>H</w:t>
      </w:r>
      <w:r w:rsidRPr="00BD45C7">
        <w:rPr>
          <w:rFonts w:ascii="Cambria" w:hAnsi="Cambria" w:cs="Times New Roman"/>
          <w:bCs/>
          <w:lang w:val="en-US"/>
        </w:rPr>
        <w:t>R</w:t>
      </w:r>
      <w:r>
        <w:rPr>
          <w:rFonts w:ascii="Cambria" w:hAnsi="Cambria" w:cs="Times New Roman"/>
          <w:bCs/>
          <w:lang w:val="en-US"/>
        </w:rPr>
        <w:t xml:space="preserve">s </w:t>
      </w:r>
      <w:r w:rsidRPr="00BD45C7">
        <w:rPr>
          <w:rFonts w:ascii="Cambria" w:hAnsi="Cambria" w:cs="Times New Roman"/>
          <w:bCs/>
          <w:lang w:val="en-US"/>
        </w:rPr>
        <w:t>were calculated with restricted cubic splines (with knots on the 5</w:t>
      </w:r>
      <w:r w:rsidRPr="00BD45C7">
        <w:rPr>
          <w:rFonts w:ascii="Cambria" w:hAnsi="Cambria" w:cs="Times New Roman"/>
          <w:bCs/>
          <w:vertAlign w:val="superscript"/>
          <w:lang w:val="en-US"/>
        </w:rPr>
        <w:t>th</w:t>
      </w:r>
      <w:r w:rsidRPr="00BD45C7">
        <w:rPr>
          <w:rFonts w:ascii="Cambria" w:hAnsi="Cambria" w:cs="Times New Roman"/>
          <w:bCs/>
          <w:lang w:val="en-US"/>
        </w:rPr>
        <w:t>, 50</w:t>
      </w:r>
      <w:r w:rsidRPr="00BD45C7">
        <w:rPr>
          <w:rFonts w:ascii="Cambria" w:hAnsi="Cambria" w:cs="Times New Roman"/>
          <w:bCs/>
          <w:vertAlign w:val="superscript"/>
          <w:lang w:val="en-US"/>
        </w:rPr>
        <w:t>th</w:t>
      </w:r>
      <w:r w:rsidRPr="00BD45C7">
        <w:rPr>
          <w:rFonts w:ascii="Cambria" w:hAnsi="Cambria" w:cs="Times New Roman"/>
          <w:bCs/>
          <w:lang w:val="en-US"/>
        </w:rPr>
        <w:t>, and 95</w:t>
      </w:r>
      <w:r w:rsidRPr="00BD45C7">
        <w:rPr>
          <w:rFonts w:ascii="Cambria" w:hAnsi="Cambria" w:cs="Times New Roman"/>
          <w:bCs/>
          <w:vertAlign w:val="superscript"/>
          <w:lang w:val="en-US"/>
        </w:rPr>
        <w:t>th</w:t>
      </w:r>
      <w:r w:rsidRPr="00BD45C7">
        <w:rPr>
          <w:rFonts w:ascii="Cambria" w:hAnsi="Cambria" w:cs="Times New Roman"/>
          <w:bCs/>
          <w:lang w:val="en-US"/>
        </w:rPr>
        <w:t xml:space="preserve"> percentiles) in Cox regression models using attained age as the time scale. Presence of an association w</w:t>
      </w:r>
      <w:r>
        <w:rPr>
          <w:rFonts w:ascii="Cambria" w:hAnsi="Cambria" w:cs="Times New Roman"/>
          <w:bCs/>
          <w:lang w:val="en-US"/>
        </w:rPr>
        <w:t>as</w:t>
      </w:r>
      <w:r w:rsidRPr="00BD45C7">
        <w:rPr>
          <w:rFonts w:ascii="Cambria" w:hAnsi="Cambria" w:cs="Times New Roman"/>
          <w:bCs/>
          <w:lang w:val="en-US"/>
        </w:rPr>
        <w:t xml:space="preserve"> tested with a likelihood ratio test comparing the dietary pattern spline model </w:t>
      </w:r>
      <w:r>
        <w:rPr>
          <w:rFonts w:ascii="Cambria" w:hAnsi="Cambria" w:cs="Times New Roman"/>
          <w:bCs/>
          <w:lang w:val="en-US"/>
        </w:rPr>
        <w:t>to</w:t>
      </w:r>
      <w:r w:rsidRPr="00BD45C7">
        <w:rPr>
          <w:rFonts w:ascii="Cambria" w:hAnsi="Cambria" w:cs="Times New Roman"/>
          <w:bCs/>
          <w:lang w:val="en-US"/>
        </w:rPr>
        <w:t xml:space="preserve"> a model without dietary pattern. </w:t>
      </w:r>
      <w:r w:rsidRPr="00BD45C7">
        <w:rPr>
          <w:rFonts w:ascii="Cambria" w:hAnsi="Cambria" w:cs="Times New Roman"/>
          <w:lang w:val="en-US"/>
        </w:rPr>
        <w:t xml:space="preserve">Nonlinearity was tested </w:t>
      </w:r>
      <w:r>
        <w:rPr>
          <w:rFonts w:ascii="Cambria" w:hAnsi="Cambria" w:cs="Times New Roman"/>
          <w:lang w:val="en-US"/>
        </w:rPr>
        <w:t>using</w:t>
      </w:r>
      <w:r w:rsidRPr="00BD45C7">
        <w:rPr>
          <w:rFonts w:ascii="Cambria" w:hAnsi="Cambria" w:cs="Times New Roman"/>
          <w:lang w:val="en-US"/>
        </w:rPr>
        <w:t xml:space="preserve"> a likelihood ratio test comparing the spline model to a linear model. The </w:t>
      </w:r>
      <w:r>
        <w:rPr>
          <w:rFonts w:ascii="Cambria" w:hAnsi="Cambria" w:cs="Times New Roman"/>
          <w:lang w:val="en-US"/>
        </w:rPr>
        <w:t>H</w:t>
      </w:r>
      <w:r w:rsidRPr="00BD45C7">
        <w:rPr>
          <w:rFonts w:ascii="Cambria" w:hAnsi="Cambria" w:cs="Times New Roman"/>
          <w:lang w:val="en-US"/>
        </w:rPr>
        <w:t xml:space="preserve">Rs were adjusted for </w:t>
      </w:r>
      <w:r w:rsidRPr="00BD45C7">
        <w:rPr>
          <w:rFonts w:ascii="Cambria" w:hAnsi="Cambria" w:cs="Times New Roman"/>
          <w:bCs/>
          <w:lang w:val="en-US"/>
        </w:rPr>
        <w:t>energy intake, BMI, physical activity, smoking, and educational status.</w:t>
      </w:r>
      <w:r w:rsidRPr="00BD45C7">
        <w:rPr>
          <w:rFonts w:ascii="Cambria" w:hAnsi="Cambria" w:cs="Times New Roman"/>
          <w:b/>
          <w:lang w:val="en-US"/>
        </w:rPr>
        <w:t xml:space="preserve"> </w:t>
      </w:r>
    </w:p>
    <w:p w:rsidR="00012DCC" w:rsidRDefault="00012DCC" w:rsidP="00012DCC">
      <w:pPr>
        <w:rPr>
          <w:rFonts w:ascii="Cambria" w:eastAsia="Times New Roman" w:hAnsi="Cambria" w:cs="Times New Roman"/>
          <w:color w:val="000000"/>
          <w:lang w:val="en-US"/>
        </w:rPr>
      </w:pPr>
    </w:p>
    <w:p w:rsidR="00012DCC" w:rsidRPr="004815FF" w:rsidRDefault="00012DCC" w:rsidP="00012DCC">
      <w:pPr>
        <w:rPr>
          <w:rFonts w:ascii="Cambria" w:hAnsi="Cambria" w:cs="Times New Roman"/>
          <w:b/>
          <w:lang w:val="en-US"/>
        </w:rPr>
      </w:pPr>
      <w:r w:rsidRPr="00BD45C7">
        <w:rPr>
          <w:rFonts w:ascii="Cambria" w:eastAsia="Times New Roman" w:hAnsi="Cambria" w:cs="Times New Roman"/>
          <w:color w:val="000000"/>
          <w:lang w:val="en-US"/>
        </w:rPr>
        <w:t>Abbreviations:</w:t>
      </w:r>
      <w:r w:rsidRPr="00BD45C7">
        <w:rPr>
          <w:rFonts w:ascii="Cambria" w:eastAsia="Times New Roman" w:hAnsi="Cambria" w:cs="Times New Roman"/>
          <w:color w:val="000000"/>
          <w:vertAlign w:val="superscript"/>
          <w:lang w:val="en-US"/>
        </w:rPr>
        <w:t xml:space="preserve"> </w:t>
      </w:r>
      <w:r>
        <w:rPr>
          <w:rFonts w:ascii="Cambria" w:eastAsia="Times New Roman" w:hAnsi="Cambria" w:cs="Times New Roman"/>
          <w:color w:val="000000"/>
          <w:lang w:val="en-US"/>
        </w:rPr>
        <w:t>CI, confidence interval; DII,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Dietary inflammatory index</w:t>
      </w:r>
      <w:r>
        <w:rPr>
          <w:rFonts w:ascii="Cambria" w:eastAsia="Times New Roman" w:hAnsi="Cambria" w:cs="Times New Roman"/>
          <w:color w:val="000000"/>
          <w:lang w:val="en-US"/>
        </w:rPr>
        <w:t>;</w:t>
      </w:r>
      <w:r w:rsidRPr="00BD45C7">
        <w:rPr>
          <w:rFonts w:ascii="Cambria" w:eastAsia="Times New Roman" w:hAnsi="Cambria" w:cs="Times New Roman"/>
          <w:color w:val="000000"/>
          <w:lang w:val="en-US"/>
        </w:rPr>
        <w:t xml:space="preserve"> </w:t>
      </w:r>
      <w:proofErr w:type="spellStart"/>
      <w:r>
        <w:rPr>
          <w:rFonts w:ascii="Cambria" w:eastAsia="Times New Roman" w:hAnsi="Cambria" w:cs="Times New Roman"/>
          <w:color w:val="000000"/>
          <w:lang w:val="en-US"/>
        </w:rPr>
        <w:t>FFQ</w:t>
      </w:r>
      <w:proofErr w:type="spellEnd"/>
      <w:r>
        <w:rPr>
          <w:rFonts w:ascii="Cambria" w:eastAsia="Times New Roman" w:hAnsi="Cambria" w:cs="Times New Roman"/>
          <w:color w:val="000000"/>
          <w:lang w:val="en-US"/>
        </w:rPr>
        <w:t xml:space="preserve">, food frequency questionnaire; </w:t>
      </w:r>
      <w:r w:rsidRPr="00BD45C7">
        <w:rPr>
          <w:rFonts w:ascii="Cambria" w:hAnsi="Cambria" w:cs="Times New Roman"/>
          <w:lang w:val="en-US"/>
        </w:rPr>
        <w:t>G</w:t>
      </w:r>
      <w:r>
        <w:rPr>
          <w:rFonts w:ascii="Cambria" w:hAnsi="Cambria" w:cs="Times New Roman"/>
          <w:lang w:val="en-US"/>
        </w:rPr>
        <w:t>I,</w:t>
      </w:r>
      <w:r w:rsidRPr="00BD45C7">
        <w:rPr>
          <w:rFonts w:ascii="Cambria" w:hAnsi="Cambria" w:cs="Times New Roman"/>
          <w:lang w:val="en-US"/>
        </w:rPr>
        <w:t xml:space="preserve"> Gastrointestinal</w:t>
      </w:r>
      <w:r>
        <w:rPr>
          <w:rFonts w:ascii="Cambria" w:hAnsi="Cambria" w:cs="Times New Roman"/>
          <w:lang w:val="en-US"/>
        </w:rPr>
        <w:t xml:space="preserve">; </w:t>
      </w:r>
      <w:r>
        <w:rPr>
          <w:rFonts w:ascii="Cambria" w:eastAsia="Times New Roman" w:hAnsi="Cambria" w:cs="Times New Roman"/>
          <w:color w:val="000000"/>
          <w:lang w:val="en-US"/>
        </w:rPr>
        <w:t xml:space="preserve">MDS, </w:t>
      </w:r>
      <w:r w:rsidRPr="00BD45C7">
        <w:rPr>
          <w:rFonts w:ascii="Cambria" w:eastAsia="Times New Roman" w:hAnsi="Cambria" w:cs="Times New Roman"/>
          <w:color w:val="000000"/>
          <w:lang w:val="en-US"/>
        </w:rPr>
        <w:t>Mediterranean dietary score</w:t>
      </w:r>
      <w:r>
        <w:rPr>
          <w:rFonts w:ascii="Cambria" w:eastAsia="Times New Roman" w:hAnsi="Cambria" w:cs="Times New Roman"/>
          <w:color w:val="000000"/>
          <w:lang w:val="en-US"/>
        </w:rPr>
        <w:t>; HR, Hazard ratio</w:t>
      </w:r>
      <w:r w:rsidRPr="00BD45C7">
        <w:rPr>
          <w:rFonts w:ascii="Cambria" w:eastAsia="Times New Roman" w:hAnsi="Cambria" w:cs="Times New Roman"/>
          <w:color w:val="000000"/>
          <w:lang w:val="en-US"/>
        </w:rPr>
        <w:t>.</w:t>
      </w:r>
    </w:p>
    <w:p w:rsidR="00B92C6D" w:rsidRPr="00012DCC" w:rsidRDefault="00B92C6D">
      <w:pPr>
        <w:rPr>
          <w:lang w:val="en-US"/>
        </w:rPr>
      </w:pPr>
    </w:p>
    <w:sectPr w:rsidR="00B92C6D" w:rsidRPr="00012DCC" w:rsidSect="00D021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DCC"/>
    <w:rsid w:val="000029C6"/>
    <w:rsid w:val="00004E16"/>
    <w:rsid w:val="00012DCC"/>
    <w:rsid w:val="00016E94"/>
    <w:rsid w:val="00047891"/>
    <w:rsid w:val="00050209"/>
    <w:rsid w:val="000507EB"/>
    <w:rsid w:val="000717D0"/>
    <w:rsid w:val="000B432E"/>
    <w:rsid w:val="000B62C5"/>
    <w:rsid w:val="000E19BC"/>
    <w:rsid w:val="000E46A5"/>
    <w:rsid w:val="0010035B"/>
    <w:rsid w:val="00102383"/>
    <w:rsid w:val="00123141"/>
    <w:rsid w:val="00127BF4"/>
    <w:rsid w:val="0014255D"/>
    <w:rsid w:val="001A3829"/>
    <w:rsid w:val="001D6C28"/>
    <w:rsid w:val="001E3E08"/>
    <w:rsid w:val="00251211"/>
    <w:rsid w:val="00251653"/>
    <w:rsid w:val="002517C9"/>
    <w:rsid w:val="00270454"/>
    <w:rsid w:val="00271BB5"/>
    <w:rsid w:val="002804F3"/>
    <w:rsid w:val="002B34EE"/>
    <w:rsid w:val="002C2209"/>
    <w:rsid w:val="002E3A18"/>
    <w:rsid w:val="002F6139"/>
    <w:rsid w:val="00305661"/>
    <w:rsid w:val="0031574C"/>
    <w:rsid w:val="00315873"/>
    <w:rsid w:val="00335F63"/>
    <w:rsid w:val="00346F34"/>
    <w:rsid w:val="003508C7"/>
    <w:rsid w:val="00374B03"/>
    <w:rsid w:val="00394CD1"/>
    <w:rsid w:val="003A09F8"/>
    <w:rsid w:val="003B49D9"/>
    <w:rsid w:val="003F6F64"/>
    <w:rsid w:val="0040040A"/>
    <w:rsid w:val="00402A0B"/>
    <w:rsid w:val="0040600B"/>
    <w:rsid w:val="00417153"/>
    <w:rsid w:val="004522C3"/>
    <w:rsid w:val="00480A7A"/>
    <w:rsid w:val="004946B2"/>
    <w:rsid w:val="00495AD2"/>
    <w:rsid w:val="004D0543"/>
    <w:rsid w:val="004D166C"/>
    <w:rsid w:val="004E59ED"/>
    <w:rsid w:val="004E7E57"/>
    <w:rsid w:val="004F0E12"/>
    <w:rsid w:val="004F1BEF"/>
    <w:rsid w:val="00503BE1"/>
    <w:rsid w:val="005051B8"/>
    <w:rsid w:val="00510FCA"/>
    <w:rsid w:val="00512417"/>
    <w:rsid w:val="00533E02"/>
    <w:rsid w:val="00543EB1"/>
    <w:rsid w:val="005503C1"/>
    <w:rsid w:val="00556883"/>
    <w:rsid w:val="0055730F"/>
    <w:rsid w:val="00582C3C"/>
    <w:rsid w:val="005916B3"/>
    <w:rsid w:val="00592E4C"/>
    <w:rsid w:val="0059498E"/>
    <w:rsid w:val="005A3DC7"/>
    <w:rsid w:val="005C725E"/>
    <w:rsid w:val="005C7C07"/>
    <w:rsid w:val="005D376C"/>
    <w:rsid w:val="005D690A"/>
    <w:rsid w:val="005D7237"/>
    <w:rsid w:val="005E6C93"/>
    <w:rsid w:val="005F112C"/>
    <w:rsid w:val="00601155"/>
    <w:rsid w:val="00635EDD"/>
    <w:rsid w:val="00640F69"/>
    <w:rsid w:val="00650E5E"/>
    <w:rsid w:val="006740A2"/>
    <w:rsid w:val="006A026A"/>
    <w:rsid w:val="006B078C"/>
    <w:rsid w:val="006B6717"/>
    <w:rsid w:val="006E0518"/>
    <w:rsid w:val="006E2ECE"/>
    <w:rsid w:val="006E6803"/>
    <w:rsid w:val="006F4BD9"/>
    <w:rsid w:val="00702DDF"/>
    <w:rsid w:val="00722D3F"/>
    <w:rsid w:val="007244DA"/>
    <w:rsid w:val="00734861"/>
    <w:rsid w:val="00747CC3"/>
    <w:rsid w:val="007549B1"/>
    <w:rsid w:val="007807E0"/>
    <w:rsid w:val="0078109D"/>
    <w:rsid w:val="0079618B"/>
    <w:rsid w:val="007A46D3"/>
    <w:rsid w:val="007D0207"/>
    <w:rsid w:val="007E5017"/>
    <w:rsid w:val="00824960"/>
    <w:rsid w:val="0083288F"/>
    <w:rsid w:val="008441F6"/>
    <w:rsid w:val="00860CE6"/>
    <w:rsid w:val="008925F6"/>
    <w:rsid w:val="008E373D"/>
    <w:rsid w:val="008E5CC1"/>
    <w:rsid w:val="008F025F"/>
    <w:rsid w:val="008F35EF"/>
    <w:rsid w:val="00907383"/>
    <w:rsid w:val="009359F6"/>
    <w:rsid w:val="00945F41"/>
    <w:rsid w:val="0095390B"/>
    <w:rsid w:val="00962A6F"/>
    <w:rsid w:val="009679A4"/>
    <w:rsid w:val="009D1B40"/>
    <w:rsid w:val="009D1C4F"/>
    <w:rsid w:val="009D51CB"/>
    <w:rsid w:val="009D793A"/>
    <w:rsid w:val="009D7AE0"/>
    <w:rsid w:val="009F393E"/>
    <w:rsid w:val="00A005EB"/>
    <w:rsid w:val="00A10311"/>
    <w:rsid w:val="00A16DAA"/>
    <w:rsid w:val="00A30C54"/>
    <w:rsid w:val="00A64A58"/>
    <w:rsid w:val="00A817E9"/>
    <w:rsid w:val="00A8791D"/>
    <w:rsid w:val="00A92EC8"/>
    <w:rsid w:val="00AB4EA1"/>
    <w:rsid w:val="00AC2BEB"/>
    <w:rsid w:val="00AD01D5"/>
    <w:rsid w:val="00AD26DB"/>
    <w:rsid w:val="00B05437"/>
    <w:rsid w:val="00B14EC4"/>
    <w:rsid w:val="00B35EC5"/>
    <w:rsid w:val="00B401BF"/>
    <w:rsid w:val="00B656E3"/>
    <w:rsid w:val="00B85848"/>
    <w:rsid w:val="00B92C6D"/>
    <w:rsid w:val="00B9446C"/>
    <w:rsid w:val="00BB1E10"/>
    <w:rsid w:val="00BB2530"/>
    <w:rsid w:val="00BE0D77"/>
    <w:rsid w:val="00BE63A8"/>
    <w:rsid w:val="00C02CE7"/>
    <w:rsid w:val="00C11AE1"/>
    <w:rsid w:val="00C27880"/>
    <w:rsid w:val="00C60815"/>
    <w:rsid w:val="00C72AEA"/>
    <w:rsid w:val="00C91DDC"/>
    <w:rsid w:val="00CA024B"/>
    <w:rsid w:val="00CB26A3"/>
    <w:rsid w:val="00CD715B"/>
    <w:rsid w:val="00CD7476"/>
    <w:rsid w:val="00CF0502"/>
    <w:rsid w:val="00CF7F32"/>
    <w:rsid w:val="00D02137"/>
    <w:rsid w:val="00D32844"/>
    <w:rsid w:val="00D36715"/>
    <w:rsid w:val="00D422A6"/>
    <w:rsid w:val="00D6500D"/>
    <w:rsid w:val="00D71B5C"/>
    <w:rsid w:val="00D74A59"/>
    <w:rsid w:val="00D774B4"/>
    <w:rsid w:val="00DB0625"/>
    <w:rsid w:val="00DB52CA"/>
    <w:rsid w:val="00DE61B4"/>
    <w:rsid w:val="00DF50FB"/>
    <w:rsid w:val="00E364C9"/>
    <w:rsid w:val="00E37CD4"/>
    <w:rsid w:val="00E51E38"/>
    <w:rsid w:val="00E6693B"/>
    <w:rsid w:val="00EC728E"/>
    <w:rsid w:val="00ED1078"/>
    <w:rsid w:val="00EF2D2B"/>
    <w:rsid w:val="00F26BFA"/>
    <w:rsid w:val="00F306FB"/>
    <w:rsid w:val="00F6704C"/>
    <w:rsid w:val="00F853FB"/>
    <w:rsid w:val="00FC4CB0"/>
    <w:rsid w:val="00FF6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CDB90E"/>
  <w15:chartTrackingRefBased/>
  <w15:docId w15:val="{97710FB1-0963-FA4A-A0A6-411E6BD4A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12DC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12D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</Words>
  <Characters>740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Bodén</dc:creator>
  <cp:keywords/>
  <dc:description/>
  <cp:lastModifiedBy>Stina Bodén</cp:lastModifiedBy>
  <cp:revision>4</cp:revision>
  <dcterms:created xsi:type="dcterms:W3CDTF">2018-11-16T08:45:00Z</dcterms:created>
  <dcterms:modified xsi:type="dcterms:W3CDTF">2019-02-28T14:55:00Z</dcterms:modified>
</cp:coreProperties>
</file>